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9700</wp:posOffset>
                </wp:positionH>
                <wp:positionV relativeFrom="paragraph">
                  <wp:posOffset>-1257300</wp:posOffset>
                </wp:positionV>
                <wp:extent cx="7541895" cy="6628130"/>
                <wp:effectExtent l="5080" t="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42000" cy="6627960"/>
                          <a:chOff x="0" y="0"/>
                          <a:chExt cx="7542000" cy="6627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542000" cy="637344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2" descr="Loop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523800" y="119520"/>
                              <a:ext cx="6015960" cy="6254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807120"/>
                              <a:ext cx="5523840" cy="2728440"/>
                            </a:xfrm>
                            <a:prstGeom prst="rect">
                              <a:avLst/>
                            </a:prstGeom>
                            <a:solidFill>
                              <a:srgbClr val="bbe0e3">
                                <a:alpha val="7000"/>
                              </a:srgbClr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76320" y="875160"/>
                              <a:ext cx="1566720" cy="288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CH" w:bidi="ar-SA"/>
                                  </w:rPr>
                                  <w:t xml:space="preserve">"α" </w:t>
                                </w: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bidi="ar-SA" w:val="de-DE"/>
                                  </w:rPr>
                                  <w:t xml:space="preserve">determinant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8520" y="1965240"/>
                              <a:ext cx="931680" cy="374040"/>
                            </a:xfrm>
                            <a:prstGeom prst="rect">
                              <a:avLst/>
                            </a:prstGeom>
                            <a:noFill/>
                            <a:ln w="2844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FF3300"/>
                                    <w:lang w:val="de-DE" w:bidi="ar-SA"/>
                                  </w:rPr>
                                  <w:t>P127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3080" y="1216080"/>
                              <a:ext cx="970920" cy="374040"/>
                            </a:xfrm>
                            <a:prstGeom prst="rect">
                              <a:avLst/>
                            </a:prstGeom>
                            <a:noFill/>
                            <a:ln w="2844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FF3300"/>
                                    <w:lang w:val="de-DE" w:bidi="ar-SA"/>
                                  </w:rPr>
                                  <w:t>Q129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049800" y="3857040"/>
                              <a:ext cx="1339920" cy="374040"/>
                            </a:xfrm>
                            <a:prstGeom prst="rect">
                              <a:avLst/>
                            </a:prstGeom>
                            <a:noFill/>
                            <a:ln w="2844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FF3300"/>
                                    <w:lang w:val="de-DE" w:bidi="ar-SA"/>
                                  </w:rPr>
                                  <w:t>Mutation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7600" y="5630040"/>
                              <a:ext cx="3508920" cy="73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82960" y="6007680"/>
                              <a:ext cx="3659040" cy="346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49640" y="0"/>
                              <a:ext cx="6271200" cy="73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5758920" y="6118200"/>
                            <a:ext cx="1297440" cy="509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pt;margin-top:-99pt;width:593.85pt;height:521.9pt" coordorigin="-220,-1980" coordsize="11877,10438">
                <v:group id="shape_0" style="position:absolute;left:-220;top:-1980;width:11877;height:1003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" stroked="f" o:allowincell="f" style="position:absolute;left:605;top:-1792;width:9473;height:984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#bbe0e3" stroked="t" o:allowincell="f" style="position:absolute;left:-220;top:-709;width:8698;height:429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#441f1c" opacity="0.06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-100;top:-602;width:2466;height:4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bCs/>
                              <w:rFonts w:ascii="Arial" w:hAnsi="Arial" w:eastAsia="Times New Roman" w:cs="Arial"/>
                              <w:color w:val="000000"/>
                              <w:lang w:val="de-CH" w:bidi="ar-SA"/>
                            </w:rPr>
                            <w:t xml:space="preserve">"α" </w:t>
                          </w: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bCs/>
                              <w:rFonts w:ascii="Arial" w:hAnsi="Arial" w:eastAsia="Times New Roman" w:cs="Arial"/>
                              <w:color w:val="000000"/>
                              <w:lang w:bidi="ar-SA" w:val="de-DE"/>
                            </w:rPr>
                            <w:t xml:space="preserve">determinant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t" o:allowincell="f" style="position:absolute;left:2250;top:1115;width:1466;height:5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FF3300"/>
                              <w:lang w:val="de-DE" w:bidi="ar-SA"/>
                            </w:rPr>
                            <w:t>P127S</w:t>
                          </w:r>
                        </w:p>
                      </w:txbxContent>
                    </v:textbox>
                    <v:fill o:detectmouseclick="t" on="false"/>
                    <v:stroke color="#ff3300" weight="28440" joinstyle="miter" endcap="flat"/>
                    <w10:wrap type="none"/>
                  </v:shape>
                  <v:shape id="shape_0" stroked="t" o:allowincell="f" style="position:absolute;left:604;top:-65;width:1528;height:5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FF3300"/>
                              <w:lang w:val="de-DE" w:bidi="ar-SA"/>
                            </w:rPr>
                            <w:t>Q129R</w:t>
                          </w:r>
                        </w:p>
                      </w:txbxContent>
                    </v:textbox>
                    <v:fill o:detectmouseclick="t" on="false"/>
                    <v:stroke color="#ff3300" weight="28440" joinstyle="miter" endcap="flat"/>
                    <w10:wrap type="none"/>
                  </v:shape>
                  <v:shape id="shape_0" stroked="t" o:allowincell="f" style="position:absolute;left:9307;top:4094;width:2109;height:5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FF3300"/>
                              <w:lang w:val="de-DE" w:bidi="ar-SA"/>
                            </w:rPr>
                            <w:t>Mutations</w:t>
                          </w:r>
                        </w:p>
                      </w:txbxContent>
                    </v:textbox>
                    <v:fill o:detectmouseclick="t" on="false"/>
                    <v:stroke color="#ff3300" weight="28440" joinstyle="miter" endcap="flat"/>
                    <w10:wrap type="none"/>
                  </v:shape>
                  <v:shape id="shape_0" fillcolor="white" stroked="f" o:allowincell="f" style="position:absolute;left:721;top:6886;width:5525;height:116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895;top:7481;width:5761;height:545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488;top:-1980;width:9875;height:116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t" o:allowincell="f" style="position:absolute;left:8849;top:7655;width:2042;height:802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9550</wp:posOffset>
                </wp:positionH>
                <wp:positionV relativeFrom="paragraph">
                  <wp:posOffset>5029200</wp:posOffset>
                </wp:positionV>
                <wp:extent cx="9010650" cy="1371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0" cy="1371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Figure S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Mutations P127S and Q129R in the HBsAg loop. The topology of the two-dimensional model and the cross-linking by disulfide bonds is speculative. The amino acids (AA) are stated in the one-letter code from position 98 to 161. The "α" determinant comprises the AA 121 to 149. Dark blue = conserved positions; light blue = variable; red = genotype specifies by the capital letters. Adapted from reference 1 with permission from S. Karger AG, Basel, Switzerlan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9.5pt;height:108pt;mso-wrap-distance-left:9.05pt;mso-wrap-distance-right:9.05pt;mso-wrap-distance-top:0pt;mso-wrap-distance-bottom:0pt;margin-top:396pt;mso-position-vertical-relative:text;margin-left:-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4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Figure S1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 Mutations P127S and Q129R in the HBsAg loop. The topology of the two-dimensional model and the cross-linking by disulfide bonds is speculative. The amino acids (AA) are stated in the one-letter code from position 98 to 161. The "α" determinant comprises the AA 121 to 149. Dark blue = conserved positions; light blue = variable; red = genotype specifies by the capital letters. Adapted from reference 1 with permission from S. Karger AG, Basel, Switzerlan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259" w:right="1418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8:43:00Z</dcterms:created>
  <dc:creator>BlaichA</dc:creator>
  <dc:description/>
  <cp:keywords/>
  <dc:language>en-US</dc:language>
  <cp:lastModifiedBy>BlaichA</cp:lastModifiedBy>
  <cp:lastPrinted>2012-01-05T19:34:00Z</cp:lastPrinted>
  <dcterms:modified xsi:type="dcterms:W3CDTF">2012-01-06T07:02:00Z</dcterms:modified>
  <cp:revision>5</cp:revision>
  <dc:subject/>
  <dc:title/>
</cp:coreProperties>
</file>